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6</w:t>
      </w:r>
      <w:r w:rsidR="00FD51B6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Multivariate Results, Stratification by Age</w:t>
      </w:r>
    </w:p>
    <w:p w:rsidR="00B828CD" w:rsidRDefault="00B828CD" w:rsidP="00B828CD">
      <w:pPr>
        <w:rPr>
          <w:sz w:val="24"/>
          <w:szCs w:val="24"/>
        </w:rPr>
      </w:pPr>
    </w:p>
    <w:tbl>
      <w:tblPr>
        <w:tblW w:w="4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Willingness to Vaccinate Children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&gt;= 50 year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&lt; 50 years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85, 1.19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3 (1.13, 1.33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0 (0.14, 0.64)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 (0.57, 1.11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ousehold Incom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der $49,9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$50,000-$99,9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5 (0.75, 1.2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4 (0.67, 0.82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ver $100,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4 (0.57, 0.94)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7 (0.69, 0.87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8 (1.18, 1.86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88 (1.70, 2.08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91 (2.03, 4.25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8 (1.30, 1.68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54 (2.27, 5.73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09 (2.53, 3.80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1 (0.42, 0.88)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1 (1.08, 1.59)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 School or Les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7 (0.54, 0.83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5 (0.77, 0.93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ege Graduat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5 (0.68, 1.06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5 (0.94, 1.17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2 (1.13, 1.78)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8 (1.42, 1.7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lth Insuranc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ur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insur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3 (0.44, 0.92)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2 (1.15, 1.50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Fair/Po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2 (0.36, 0.75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7 (1.01, 1.36)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1 (0.42, 0.87)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3 (0.98, 1.31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7 (0.39, 0.83)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5 (0.91, 1.22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2 (1.13, 1.78)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2 (1.20, 1.4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 (0.39, 0.60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0 (0.45, 0.5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7 (0.88, 1.30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6 (0.98, 1.15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7 (1.19, 1.81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6 (1.24, 1.50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itical Party Affili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publica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cra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.59 (5.13, 8.54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88 (3.49, 4.33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dependen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1 (1.18, 1.69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8 (1.45, 1.73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.5 (11.8, 20.5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5 (10.2, 13.1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.2 (25.7, 40.5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.2 (16.5, 20.0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2 (124, 213)***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.5 (85.6, 114)***</w:t>
            </w:r>
          </w:p>
        </w:tc>
      </w:tr>
    </w:tbl>
    <w:p w:rsidR="00B828CD" w:rsidRDefault="00B828CD" w:rsidP="00BD3B78">
      <w:pPr>
        <w:rPr>
          <w:sz w:val="18"/>
          <w:szCs w:val="18"/>
        </w:rPr>
      </w:pPr>
      <w:r>
        <w:rPr>
          <w:sz w:val="24"/>
          <w:szCs w:val="24"/>
        </w:rPr>
        <w:t>*p&lt;.05; **p&lt;.01; ***p&lt;.001</w:t>
      </w:r>
      <w:bookmarkStart w:id="0" w:name="_GoBack"/>
      <w:bookmarkEnd w:id="0"/>
    </w:p>
    <w:p w:rsidR="00B346E3" w:rsidRDefault="00B346E3"/>
    <w:sectPr w:rsidR="00B346E3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C34" w:rsidRDefault="00F65C34" w:rsidP="00611583">
      <w:pPr>
        <w:spacing w:line="240" w:lineRule="auto"/>
      </w:pPr>
      <w:r>
        <w:separator/>
      </w:r>
    </w:p>
  </w:endnote>
  <w:endnote w:type="continuationSeparator" w:id="0">
    <w:p w:rsidR="00F65C34" w:rsidRDefault="00F65C34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C34" w:rsidRDefault="00F65C34" w:rsidP="00611583">
      <w:pPr>
        <w:spacing w:line="240" w:lineRule="auto"/>
      </w:pPr>
      <w:r>
        <w:separator/>
      </w:r>
    </w:p>
  </w:footnote>
  <w:footnote w:type="continuationSeparator" w:id="0">
    <w:p w:rsidR="00F65C34" w:rsidRDefault="00F65C34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A29B9"/>
    <w:rsid w:val="002A3162"/>
    <w:rsid w:val="002E292D"/>
    <w:rsid w:val="00384E68"/>
    <w:rsid w:val="003C7096"/>
    <w:rsid w:val="003E5DD5"/>
    <w:rsid w:val="00611583"/>
    <w:rsid w:val="007F2A2B"/>
    <w:rsid w:val="007F2DC2"/>
    <w:rsid w:val="00837451"/>
    <w:rsid w:val="009A27C9"/>
    <w:rsid w:val="00B346E3"/>
    <w:rsid w:val="00B828CD"/>
    <w:rsid w:val="00BD3B78"/>
    <w:rsid w:val="00F65C34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28:00Z</dcterms:modified>
</cp:coreProperties>
</file>